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3AA9" w:rsidRDefault="00403AA9" w:rsidP="00403AA9">
      <w:pPr>
        <w:pStyle w:val="berschrift1"/>
        <w:rPr>
          <w:lang w:val="en-US"/>
        </w:rPr>
      </w:pPr>
      <w:r w:rsidRPr="00394E7B">
        <w:rPr>
          <w:lang w:val="en-US"/>
        </w:rPr>
        <w:t>Supplement</w:t>
      </w:r>
    </w:p>
    <w:tbl>
      <w:tblPr>
        <w:tblW w:w="591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8"/>
        <w:gridCol w:w="1366"/>
      </w:tblGrid>
      <w:tr w:rsidR="00403AA9" w:rsidRPr="00A04285" w:rsidTr="00B9658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403AA9" w:rsidRPr="00A04285" w:rsidRDefault="00403AA9" w:rsidP="00B96583">
            <w:r w:rsidRPr="00A04285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403AA9" w:rsidRPr="00A04285" w:rsidRDefault="00403AA9" w:rsidP="00B96583">
            <w:r w:rsidRPr="00A04285">
              <w:rPr>
                <w:b/>
                <w:bCs/>
              </w:rPr>
              <w:t>N = 2,689</w:t>
            </w:r>
            <w:r w:rsidRPr="00A04285">
              <w:rPr>
                <w:i/>
                <w:iCs/>
                <w:vertAlign w:val="superscript"/>
              </w:rPr>
              <w:t>1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S</w:t>
            </w:r>
            <w:r>
              <w:rPr>
                <w:b/>
                <w:bCs/>
              </w:rPr>
              <w:t>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M</w:t>
            </w:r>
            <w:r>
              <w:t>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,523 (57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</w:t>
            </w:r>
            <w: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,166 (43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070516" w:rsidRDefault="00403AA9" w:rsidP="00B96583">
            <w:r>
              <w:rPr>
                <w:b/>
                <w:bCs/>
              </w:rPr>
              <w:t xml:space="preserve">Age </w:t>
            </w:r>
            <w:r>
              <w:t>(year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5 (52, 76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>
              <w:rPr>
                <w:b/>
                <w:bCs/>
              </w:rPr>
              <w:t>Histological sub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Clear Cell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31 (1.2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Dermatofibrosarcoma Protubera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7 (0.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Epithelioid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6 (1.0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Fibromyxoid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57 (2.1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Fibro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5 (2.4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Leiomyo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384 (14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Lipo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536 (20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Malignant Fibrous Histiocyt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42 (1.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D3647" w:rsidRDefault="00403AA9" w:rsidP="00B96583">
            <w:pPr>
              <w:rPr>
                <w:lang w:val="en-US"/>
              </w:rPr>
            </w:pPr>
            <w:r w:rsidRPr="00AD3647">
              <w:rPr>
                <w:lang w:val="en-US"/>
              </w:rPr>
              <w:t>    Malignant Peripheral Nerve Sheath Tumo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1 (0.8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Malignant Solitary Fibrous Tumo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 (&lt;0.1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Myxofibro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96 (11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Myxo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1 (0.8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Pleomorphic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56 (9.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</w:t>
            </w:r>
            <w:r>
              <w:t xml:space="preserve">Unclassified </w:t>
            </w:r>
            <w:r w:rsidRPr="00A04285">
              <w:t>Soft Tissue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44 (24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Spindle Cell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95 (3.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Synovial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31 (4.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differentiated Sarc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5 (2.4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H</w:t>
            </w:r>
            <w:r>
              <w:rPr>
                <w:b/>
                <w:bCs/>
              </w:rPr>
              <w:t>istological 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High 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982 (37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lastRenderedPageBreak/>
              <w:t>    Low 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,040 (3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67 (2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T</w:t>
            </w:r>
            <w:r>
              <w:rPr>
                <w:b/>
                <w:bCs/>
              </w:rPr>
              <w:t>-s</w:t>
            </w:r>
            <w:r w:rsidRPr="00A04285">
              <w:rPr>
                <w:b/>
                <w:bCs/>
              </w:rPr>
              <w:t>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515 (1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966 (3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59 (5.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74 (6.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700 (2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75 (6.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N</w:t>
            </w:r>
            <w:r>
              <w:rPr>
                <w:b/>
                <w:bCs/>
              </w:rPr>
              <w:t>-s</w:t>
            </w:r>
            <w:r w:rsidRPr="00A04285">
              <w:rPr>
                <w:b/>
                <w:bCs/>
              </w:rPr>
              <w:t>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,630 (61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50 (1.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748 (28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61 (9.7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M</w:t>
            </w:r>
            <w:r>
              <w:rPr>
                <w:b/>
                <w:bCs/>
              </w:rPr>
              <w:t>-</w:t>
            </w:r>
            <w:r w:rsidRPr="00A04285">
              <w:rPr>
                <w:b/>
                <w:bCs/>
              </w:rPr>
              <w:t>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,669 (62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24 (8.3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737 (27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59 (2.2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ECOG</w:t>
            </w:r>
            <w:r>
              <w:rPr>
                <w:b/>
                <w:bCs/>
              </w:rPr>
              <w:t>-s</w:t>
            </w:r>
            <w:r w:rsidRPr="00A04285">
              <w:rPr>
                <w:b/>
                <w:bCs/>
              </w:rPr>
              <w:t>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47 (9.2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73 (6.4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9 (2.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1 (0.8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5 (0.2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,174 (81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lastRenderedPageBreak/>
              <w:t>Treatmen</w:t>
            </w:r>
            <w:r>
              <w:rPr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Adjuvant 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998 (37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Neoadjuvant 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75 (6.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RT al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65 (9.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Surgery al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22 (4.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Systemic Therapy + 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 (0.2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Systemic Therapy al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96 (3.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,027 (38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Tumor</w:t>
            </w:r>
            <w:r>
              <w:rPr>
                <w:b/>
                <w:bCs/>
              </w:rPr>
              <w:t xml:space="preserve"> </w:t>
            </w:r>
            <w:r w:rsidRPr="00A04285">
              <w:rPr>
                <w:b/>
                <w:bCs/>
              </w:rPr>
              <w:t>locali</w:t>
            </w:r>
            <w:r>
              <w:rPr>
                <w:b/>
                <w:bCs/>
              </w:rPr>
              <w:t>z</w:t>
            </w:r>
            <w:r w:rsidRPr="00A04285">
              <w:rPr>
                <w:b/>
                <w:bCs/>
              </w:rPr>
              <w:t>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Lower Extrem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,014 (7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pper Extrem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675 (2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Tumor</w:t>
            </w:r>
            <w:r>
              <w:rPr>
                <w:b/>
                <w:bCs/>
              </w:rPr>
              <w:t xml:space="preserve"> </w:t>
            </w:r>
            <w:r w:rsidRPr="00A04285">
              <w:rPr>
                <w:b/>
                <w:bCs/>
              </w:rPr>
              <w:t>si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Both Sid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 (&lt;0.1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Left Si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873 (32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Midl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 (&lt;0.1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Right Si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874 (33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940 (3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Tumor</w:t>
            </w:r>
            <w:r>
              <w:rPr>
                <w:b/>
                <w:bCs/>
              </w:rPr>
              <w:t xml:space="preserve"> </w:t>
            </w:r>
            <w:r w:rsidRPr="00A04285">
              <w:rPr>
                <w:b/>
                <w:bCs/>
              </w:rPr>
              <w:t>siz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&lt;=5c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515 (1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&gt;10cm and &lt;15c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59 (5.9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&gt;15c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74 (6.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&gt;5cm and &lt;10c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966 (3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875 (33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pPr>
              <w:rPr>
                <w:b/>
                <w:bCs/>
              </w:rPr>
            </w:pPr>
            <w:r w:rsidRPr="00A04285">
              <w:rPr>
                <w:b/>
                <w:bCs/>
              </w:rPr>
              <w:t>Rese</w:t>
            </w:r>
            <w:r>
              <w:rPr>
                <w:b/>
                <w:bCs/>
              </w:rPr>
              <w:t>ction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/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R0-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1,263 (67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R1-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81 (1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lastRenderedPageBreak/>
              <w:t>    R2-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49 (2.6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RX-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282 (15%)</w:t>
            </w:r>
          </w:p>
        </w:tc>
      </w:tr>
      <w:tr w:rsidR="00403AA9" w:rsidRPr="00A04285" w:rsidTr="00B9658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t>814</w:t>
            </w:r>
          </w:p>
        </w:tc>
      </w:tr>
      <w:tr w:rsidR="00403AA9" w:rsidRPr="00A04285" w:rsidTr="00B9658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403AA9" w:rsidRPr="00A04285" w:rsidRDefault="00403AA9" w:rsidP="00B96583">
            <w:r w:rsidRPr="00A04285">
              <w:rPr>
                <w:i/>
                <w:iCs/>
                <w:vertAlign w:val="superscript"/>
              </w:rPr>
              <w:t>1</w:t>
            </w:r>
            <w:r w:rsidRPr="00A04285">
              <w:t> n (%); Median (Q1, Q3)</w:t>
            </w:r>
          </w:p>
        </w:tc>
      </w:tr>
    </w:tbl>
    <w:p w:rsidR="00403AA9" w:rsidRDefault="00403AA9" w:rsidP="00403AA9">
      <w:pPr>
        <w:rPr>
          <w:lang w:val="en-US"/>
        </w:rPr>
      </w:pPr>
    </w:p>
    <w:p w:rsidR="00403AA9" w:rsidRDefault="00403AA9" w:rsidP="00403AA9">
      <w:pPr>
        <w:rPr>
          <w:lang w:val="en-US"/>
        </w:rPr>
      </w:pPr>
      <w:r>
        <w:rPr>
          <w:lang w:val="en-US"/>
        </w:rPr>
        <w:t>Table S1 Patients characteristics of all included extremity sarcoma patients. ECOG = Eastern Cooperative Oncology Group.</w:t>
      </w:r>
    </w:p>
    <w:p w:rsidR="00403AA9" w:rsidRDefault="00403AA9" w:rsidP="00403AA9">
      <w:pPr>
        <w:rPr>
          <w:lang w:val="en-US"/>
        </w:rPr>
      </w:pPr>
    </w:p>
    <w:p w:rsidR="00403AA9" w:rsidRDefault="00403AA9" w:rsidP="00403AA9">
      <w:pPr>
        <w:rPr>
          <w:lang w:val="en-US"/>
        </w:rPr>
      </w:pPr>
    </w:p>
    <w:p w:rsidR="00403AA9" w:rsidRDefault="00403AA9" w:rsidP="00403AA9">
      <w:pPr>
        <w:rPr>
          <w:lang w:val="en-US"/>
        </w:rPr>
      </w:pP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Call: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matchit(formula = Radiatio ~ alter_ge + SEX + HISTGRAD_einfach + 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    T_Status + ECOG_Status, data = data, method = "nearest", 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    ratio = 1)</w:t>
      </w:r>
    </w:p>
    <w:p w:rsidR="00403AA9" w:rsidRPr="00EE31B9" w:rsidRDefault="00403AA9" w:rsidP="00403AA9">
      <w:pPr>
        <w:rPr>
          <w:lang w:val="en-US"/>
        </w:rPr>
      </w:pP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Summary of Balance for All Data: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                           Means Treated Means Control Std. Mean Diff.</w:t>
      </w:r>
    </w:p>
    <w:p w:rsidR="00403AA9" w:rsidRPr="00EE31B9" w:rsidRDefault="00403AA9" w:rsidP="00403AA9">
      <w:r w:rsidRPr="00EE31B9">
        <w:t>distance                          0.6039        0.5549          0.4639</w:t>
      </w:r>
    </w:p>
    <w:p w:rsidR="00403AA9" w:rsidRPr="00EE31B9" w:rsidRDefault="00403AA9" w:rsidP="00403AA9">
      <w:r w:rsidRPr="00EE31B9">
        <w:t>alter_ge                         61.6934       63.9446         -0.1390</w:t>
      </w:r>
    </w:p>
    <w:p w:rsidR="00403AA9" w:rsidRPr="00EE31B9" w:rsidRDefault="00403AA9" w:rsidP="00403AA9">
      <w:r w:rsidRPr="00EE31B9">
        <w:t>SEXM                              0.5711        0.5598          0.0227</w:t>
      </w:r>
    </w:p>
    <w:p w:rsidR="00403AA9" w:rsidRPr="00EE31B9" w:rsidRDefault="00403AA9" w:rsidP="00403AA9">
      <w:r w:rsidRPr="00EE31B9">
        <w:t>SEXW                              0.4289        0.4402         -0.0227</w:t>
      </w:r>
    </w:p>
    <w:p w:rsidR="00403AA9" w:rsidRPr="00EE31B9" w:rsidRDefault="00403AA9" w:rsidP="00403AA9">
      <w:r w:rsidRPr="00EE31B9">
        <w:t>HISTGRAD_einfachHigh Grade        0.4283        0.2768          0.3062</w:t>
      </w:r>
    </w:p>
    <w:p w:rsidR="00403AA9" w:rsidRPr="00EE31B9" w:rsidRDefault="00403AA9" w:rsidP="00403AA9">
      <w:r w:rsidRPr="00EE31B9">
        <w:t>HISTGRAD_einfachLow Grade         0.3525        0.4348         -0.1724</w:t>
      </w:r>
    </w:p>
    <w:p w:rsidR="00403AA9" w:rsidRPr="00EE31B9" w:rsidRDefault="00403AA9" w:rsidP="00403AA9">
      <w:r w:rsidRPr="00EE31B9">
        <w:t>HISTGRAD_einfachUnknown           0.2192        0.2884         -0.1671</w:t>
      </w:r>
    </w:p>
    <w:p w:rsidR="00403AA9" w:rsidRPr="00EE31B9" w:rsidRDefault="00403AA9" w:rsidP="00403AA9">
      <w:r w:rsidRPr="00EE31B9">
        <w:t>T_Status1                         0.1797        0.2080         -0.0737</w:t>
      </w:r>
    </w:p>
    <w:p w:rsidR="00403AA9" w:rsidRPr="00EE31B9" w:rsidRDefault="00403AA9" w:rsidP="00403AA9">
      <w:r w:rsidRPr="00EE31B9">
        <w:t>T_Status2                         0.4073        0.2920          0.2347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3                         0.0612        0.0562          0.0206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4                         0.0707        0.0562          0.056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Unknown                   0.2250        0.3098         -0.2032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X                         0.0561        0.0777         -0.0938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0                      0.0911        0.0929         -0.0060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1                      0.0727        0.0527          0.0770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2                      0.0274        0.0232          0.0257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3                      0.0051        0.0116         -0.0914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4                      0.0006        0.0036         -0.116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Unknown                0.8031        0.8161         -0.0327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                           Var. Ratio eCDF Mean eCDF Max</w:t>
      </w:r>
    </w:p>
    <w:p w:rsidR="00403AA9" w:rsidRPr="00EE31B9" w:rsidRDefault="00403AA9" w:rsidP="00403AA9">
      <w:r w:rsidRPr="00EE31B9">
        <w:t>distance                       0.9769    0.1321   0.2171</w:t>
      </w:r>
    </w:p>
    <w:p w:rsidR="00403AA9" w:rsidRPr="00EE31B9" w:rsidRDefault="00403AA9" w:rsidP="00403AA9">
      <w:r w:rsidRPr="00EE31B9">
        <w:t>alter_ge                       0.8380    0.0311   0.0799</w:t>
      </w:r>
    </w:p>
    <w:p w:rsidR="00403AA9" w:rsidRPr="00EE31B9" w:rsidRDefault="00403AA9" w:rsidP="00403AA9">
      <w:r w:rsidRPr="00EE31B9">
        <w:t>SEXM                                .    0.0112   0.0112</w:t>
      </w:r>
    </w:p>
    <w:p w:rsidR="00403AA9" w:rsidRPr="00EE31B9" w:rsidRDefault="00403AA9" w:rsidP="00403AA9">
      <w:r w:rsidRPr="00EE31B9">
        <w:t>SEXW                                .    0.0112   0.0112</w:t>
      </w:r>
    </w:p>
    <w:p w:rsidR="00403AA9" w:rsidRPr="00EE31B9" w:rsidRDefault="00403AA9" w:rsidP="00403AA9">
      <w:r w:rsidRPr="00EE31B9">
        <w:t>HISTGRAD_einfachHigh Grade          .    0.1515   0.1515</w:t>
      </w:r>
    </w:p>
    <w:p w:rsidR="00403AA9" w:rsidRPr="00EE31B9" w:rsidRDefault="00403AA9" w:rsidP="00403AA9">
      <w:r w:rsidRPr="00EE31B9">
        <w:t>HISTGRAD_einfachLow Grade           .    0.0824   0.0824</w:t>
      </w:r>
    </w:p>
    <w:p w:rsidR="00403AA9" w:rsidRPr="00EE31B9" w:rsidRDefault="00403AA9" w:rsidP="00403AA9">
      <w:r w:rsidRPr="00EE31B9">
        <w:t>HISTGRAD_einfachUnknown             .    0.0691   0.0691</w:t>
      </w:r>
    </w:p>
    <w:p w:rsidR="00403AA9" w:rsidRPr="00EE31B9" w:rsidRDefault="00403AA9" w:rsidP="00403AA9">
      <w:r w:rsidRPr="00EE31B9">
        <w:t>T_Status1                           .    0.0283   0.0283</w:t>
      </w:r>
    </w:p>
    <w:p w:rsidR="00403AA9" w:rsidRPr="0020529F" w:rsidRDefault="00403AA9" w:rsidP="00403AA9">
      <w:pPr>
        <w:rPr>
          <w:lang w:val="en-US"/>
        </w:rPr>
      </w:pPr>
      <w:r w:rsidRPr="00EE31B9">
        <w:t xml:space="preserve">T_Status2                           .    </w:t>
      </w:r>
      <w:r w:rsidRPr="0020529F">
        <w:rPr>
          <w:lang w:val="en-US"/>
        </w:rPr>
        <w:t>0.1153   0.115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lastRenderedPageBreak/>
        <w:t>T_Status3                           .    0.0049   0.0049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4                           .    0.0145   0.014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Unknown                     .    0.0848   0.0848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X                           .    0.0216   0.0216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0                        .    0.0017   0.0017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1                        .    0.0200   0.0200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2                        .    0.0042   0.0042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3                        .    0.0065   0.006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4                        .    0.0029   0.0029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Unknown                  .    0.0130   0.0130</w:t>
      </w:r>
    </w:p>
    <w:p w:rsidR="00403AA9" w:rsidRPr="00EE31B9" w:rsidRDefault="00403AA9" w:rsidP="00403AA9">
      <w:pPr>
        <w:rPr>
          <w:lang w:val="en-US"/>
        </w:rPr>
      </w:pP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Summary of Balance for Matched Data: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                           Means Treated Means Control Std. Mean Diff.</w:t>
      </w:r>
    </w:p>
    <w:p w:rsidR="00403AA9" w:rsidRPr="00EE31B9" w:rsidRDefault="00403AA9" w:rsidP="00403AA9">
      <w:r w:rsidRPr="00EE31B9">
        <w:t>distance                          0.6568        0.5549          0.9653</w:t>
      </w:r>
    </w:p>
    <w:p w:rsidR="00403AA9" w:rsidRPr="00EE31B9" w:rsidRDefault="00403AA9" w:rsidP="00403AA9">
      <w:r w:rsidRPr="00EE31B9">
        <w:t>alter_ge                         59.9062       63.9446         -0.2493</w:t>
      </w:r>
    </w:p>
    <w:p w:rsidR="00403AA9" w:rsidRPr="00EE31B9" w:rsidRDefault="00403AA9" w:rsidP="00403AA9">
      <w:r w:rsidRPr="00EE31B9">
        <w:t>SEXM                              0.5696        0.5598          0.0198</w:t>
      </w:r>
    </w:p>
    <w:p w:rsidR="00403AA9" w:rsidRPr="00EE31B9" w:rsidRDefault="00403AA9" w:rsidP="00403AA9">
      <w:r w:rsidRPr="00EE31B9">
        <w:t>SEXW                              0.4304        0.4402         -0.0198</w:t>
      </w:r>
    </w:p>
    <w:p w:rsidR="00403AA9" w:rsidRPr="00EE31B9" w:rsidRDefault="00403AA9" w:rsidP="00403AA9">
      <w:r w:rsidRPr="00EE31B9">
        <w:t>HISTGRAD_einfachHigh Grade        0.5964        0.2768          0.6460</w:t>
      </w:r>
    </w:p>
    <w:p w:rsidR="00403AA9" w:rsidRPr="00EE31B9" w:rsidRDefault="00403AA9" w:rsidP="00403AA9">
      <w:r w:rsidRPr="00EE31B9">
        <w:t>HISTGRAD_einfachLow Grade         0.2741        0.4348         -0.3364</w:t>
      </w:r>
    </w:p>
    <w:p w:rsidR="00403AA9" w:rsidRPr="00EE31B9" w:rsidRDefault="00403AA9" w:rsidP="00403AA9">
      <w:r w:rsidRPr="00EE31B9">
        <w:t>HISTGRAD_einfachUnknown           0.1295        0.2884         -0.3841</w:t>
      </w:r>
    </w:p>
    <w:p w:rsidR="00403AA9" w:rsidRPr="00EE31B9" w:rsidRDefault="00403AA9" w:rsidP="00403AA9">
      <w:r w:rsidRPr="00EE31B9">
        <w:t>T_Status1                         0.1366        0.2080         -0.1860</w:t>
      </w:r>
    </w:p>
    <w:p w:rsidR="00403AA9" w:rsidRPr="00EE31B9" w:rsidRDefault="00403AA9" w:rsidP="00403AA9">
      <w:r w:rsidRPr="00EE31B9">
        <w:t>T_Status2                         0.5536        0.2920          0.532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3                         0.0652        0.0562          0.037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4                         0.0866        0.0562          0.1184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Unknown                   0.1295        0.3098         -0.4319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X                         0.0286        0.0777         -0.2134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0                      0.0955        0.0929          0.009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1                      0.0884        0.0527          0.1376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2                      0.0304        0.0232          0.0438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3                      0.0000        0.0116         -0.1630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4                      0.0000        0.0036         -0.141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Unknown                0.7857        0.8161         -0.076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                           Var. Ratio eCDF Mean eCDF Max Std. Pair Dist.</w:t>
      </w:r>
    </w:p>
    <w:p w:rsidR="00403AA9" w:rsidRPr="00EE31B9" w:rsidRDefault="00403AA9" w:rsidP="00403AA9">
      <w:r w:rsidRPr="00EE31B9">
        <w:t>distance                       0.4391    0.2809   0.4768          0.9654</w:t>
      </w:r>
    </w:p>
    <w:p w:rsidR="00403AA9" w:rsidRPr="00EE31B9" w:rsidRDefault="00403AA9" w:rsidP="00403AA9">
      <w:r w:rsidRPr="00EE31B9">
        <w:t>alter_ge                       0.9122    0.0489   0.1098          1.2182</w:t>
      </w:r>
    </w:p>
    <w:p w:rsidR="00403AA9" w:rsidRPr="00EE31B9" w:rsidRDefault="00403AA9" w:rsidP="00403AA9">
      <w:r w:rsidRPr="00EE31B9">
        <w:t>SEXM                                .    0.0098   0.0098          0.9688</w:t>
      </w:r>
    </w:p>
    <w:p w:rsidR="00403AA9" w:rsidRPr="00EE31B9" w:rsidRDefault="00403AA9" w:rsidP="00403AA9">
      <w:r w:rsidRPr="00EE31B9">
        <w:t>SEXW                                .    0.0098   0.0098          0.9688</w:t>
      </w:r>
    </w:p>
    <w:p w:rsidR="00403AA9" w:rsidRPr="00EE31B9" w:rsidRDefault="00403AA9" w:rsidP="00403AA9">
      <w:r w:rsidRPr="00EE31B9">
        <w:t>HISTGRAD_einfachHigh Grade          .    0.3196   0.3196          0.7614</w:t>
      </w:r>
    </w:p>
    <w:p w:rsidR="00403AA9" w:rsidRPr="00EE31B9" w:rsidRDefault="00403AA9" w:rsidP="00403AA9">
      <w:r w:rsidRPr="00EE31B9">
        <w:t>HISTGRAD_einfachLow Grade           .    0.1607   0.1607          0.8485</w:t>
      </w:r>
    </w:p>
    <w:p w:rsidR="00403AA9" w:rsidRPr="00EE31B9" w:rsidRDefault="00403AA9" w:rsidP="00403AA9">
      <w:r w:rsidRPr="00EE31B9">
        <w:t>HISTGRAD_einfachUnknown             .    0.1589   0.1589          0.7510</w:t>
      </w:r>
    </w:p>
    <w:p w:rsidR="00403AA9" w:rsidRPr="00EE31B9" w:rsidRDefault="00403AA9" w:rsidP="00403AA9">
      <w:r w:rsidRPr="00EE31B9">
        <w:t>T_Status1                           .    0.0714   0.0714          0.7488</w:t>
      </w:r>
    </w:p>
    <w:p w:rsidR="00403AA9" w:rsidRPr="0020529F" w:rsidRDefault="00403AA9" w:rsidP="00403AA9">
      <w:pPr>
        <w:rPr>
          <w:lang w:val="en-US"/>
        </w:rPr>
      </w:pPr>
      <w:r w:rsidRPr="00EE31B9">
        <w:t xml:space="preserve">T_Status2                           .    </w:t>
      </w:r>
      <w:r w:rsidRPr="0020529F">
        <w:rPr>
          <w:lang w:val="en-US"/>
        </w:rPr>
        <w:t>0.2616   0.2616          0.921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3                           .    0.0089   0.0089          0.454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4                           .    0.0304   0.0304          0.522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Unknown                     .    0.1804   0.1804          0.765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T_StatusX                           .    0.0491   0.0491          0.446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0                        .    0.0027   0.0027          0.592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1                        .    0.0357   0.0357          0.495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2                        .    0.0071   0.0071          0.3063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3                        .    0.0116   0.0116          0.1630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ECOG_Status4                        .    0.0036   0.0036          0.1415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lastRenderedPageBreak/>
        <w:t>ECOG_StatusUnknown                  .    0.0304   0.0304          0.7813</w:t>
      </w:r>
    </w:p>
    <w:p w:rsidR="00403AA9" w:rsidRPr="00EE31B9" w:rsidRDefault="00403AA9" w:rsidP="00403AA9">
      <w:pPr>
        <w:rPr>
          <w:lang w:val="en-US"/>
        </w:rPr>
      </w:pP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Sample Sizes: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 xml:space="preserve">          Control Treated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All          1120    1569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Matched      1120    1120</w:t>
      </w:r>
    </w:p>
    <w:p w:rsidR="00403AA9" w:rsidRPr="00EE31B9" w:rsidRDefault="00403AA9" w:rsidP="00403AA9">
      <w:pPr>
        <w:rPr>
          <w:lang w:val="en-US"/>
        </w:rPr>
      </w:pPr>
      <w:r w:rsidRPr="00EE31B9">
        <w:rPr>
          <w:lang w:val="en-US"/>
        </w:rPr>
        <w:t>Unmatched       0     449</w:t>
      </w:r>
    </w:p>
    <w:p w:rsidR="00403AA9" w:rsidRDefault="00403AA9" w:rsidP="00403AA9">
      <w:pPr>
        <w:rPr>
          <w:lang w:val="en-US"/>
        </w:rPr>
      </w:pPr>
      <w:r w:rsidRPr="00EE31B9">
        <w:rPr>
          <w:lang w:val="en-US"/>
        </w:rPr>
        <w:t>Discarded       0       0</w:t>
      </w:r>
    </w:p>
    <w:p w:rsidR="00403AA9" w:rsidRPr="00B826C3" w:rsidRDefault="00403AA9" w:rsidP="00403AA9">
      <w:pPr>
        <w:rPr>
          <w:szCs w:val="20"/>
          <w:lang w:val="en-US"/>
        </w:rPr>
      </w:pPr>
    </w:p>
    <w:p w:rsidR="00403AA9" w:rsidRDefault="00403AA9" w:rsidP="00403AA9">
      <w:pPr>
        <w:rPr>
          <w:lang w:val="en-US"/>
        </w:rPr>
      </w:pPr>
      <w:r>
        <w:rPr>
          <w:lang w:val="en-US"/>
        </w:rPr>
        <w:t>Table S2 numeric results of propensity score matching</w:t>
      </w:r>
    </w:p>
    <w:p w:rsidR="00403AA9" w:rsidRDefault="00403AA9" w:rsidP="00403AA9">
      <w:pPr>
        <w:rPr>
          <w:lang w:val="en-US"/>
        </w:rPr>
      </w:pP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2304"/>
        <w:gridCol w:w="1080"/>
        <w:gridCol w:w="1431"/>
        <w:gridCol w:w="1134"/>
        <w:gridCol w:w="1134"/>
        <w:gridCol w:w="1276"/>
        <w:gridCol w:w="1134"/>
      </w:tblGrid>
      <w:tr w:rsidR="00403AA9" w:rsidRPr="00EF6B73" w:rsidTr="00B96583">
        <w:tc>
          <w:tcPr>
            <w:tcW w:w="2304" w:type="dxa"/>
          </w:tcPr>
          <w:p w:rsidR="00403AA9" w:rsidRPr="0072127B" w:rsidRDefault="00403AA9" w:rsidP="00B9658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080" w:type="dxa"/>
          </w:tcPr>
          <w:p w:rsidR="00403AA9" w:rsidRPr="0072127B" w:rsidRDefault="00403AA9" w:rsidP="00B96583">
            <w:pPr>
              <w:rPr>
                <w:b/>
                <w:bCs/>
                <w:sz w:val="24"/>
                <w:szCs w:val="24"/>
              </w:rPr>
            </w:pPr>
            <w:r w:rsidRPr="00EF6B73">
              <w:rPr>
                <w:b/>
                <w:bCs/>
                <w:sz w:val="24"/>
                <w:szCs w:val="24"/>
              </w:rPr>
              <w:t>Estimate (Pooled)</w:t>
            </w:r>
          </w:p>
        </w:tc>
        <w:tc>
          <w:tcPr>
            <w:tcW w:w="1431" w:type="dxa"/>
          </w:tcPr>
          <w:p w:rsidR="00403AA9" w:rsidRPr="0072127B" w:rsidRDefault="00403AA9" w:rsidP="00B96583">
            <w:pPr>
              <w:rPr>
                <w:b/>
                <w:bCs/>
                <w:sz w:val="24"/>
                <w:szCs w:val="24"/>
              </w:rPr>
            </w:pPr>
            <w:r w:rsidRPr="00EF6B73">
              <w:rPr>
                <w:b/>
                <w:bCs/>
                <w:sz w:val="24"/>
                <w:szCs w:val="24"/>
              </w:rPr>
              <w:t xml:space="preserve"> Std. Error (Pooled)</w:t>
            </w:r>
          </w:p>
        </w:tc>
        <w:tc>
          <w:tcPr>
            <w:tcW w:w="1134" w:type="dxa"/>
          </w:tcPr>
          <w:p w:rsidR="00403AA9" w:rsidRPr="0072127B" w:rsidRDefault="00403AA9" w:rsidP="00B96583">
            <w:pPr>
              <w:rPr>
                <w:b/>
                <w:bCs/>
                <w:sz w:val="24"/>
                <w:szCs w:val="24"/>
              </w:rPr>
            </w:pPr>
            <w:r w:rsidRPr="00EF6B73">
              <w:rPr>
                <w:b/>
                <w:bCs/>
                <w:sz w:val="24"/>
                <w:szCs w:val="24"/>
              </w:rPr>
              <w:t xml:space="preserve"> P-value (Pooled)</w:t>
            </w:r>
          </w:p>
        </w:tc>
        <w:tc>
          <w:tcPr>
            <w:tcW w:w="1134" w:type="dxa"/>
          </w:tcPr>
          <w:p w:rsidR="00403AA9" w:rsidRPr="0072127B" w:rsidRDefault="00403AA9" w:rsidP="00B96583">
            <w:pPr>
              <w:rPr>
                <w:b/>
                <w:bCs/>
                <w:sz w:val="24"/>
                <w:szCs w:val="24"/>
              </w:rPr>
            </w:pPr>
            <w:r w:rsidRPr="00EF6B73">
              <w:rPr>
                <w:b/>
                <w:bCs/>
                <w:sz w:val="24"/>
                <w:szCs w:val="24"/>
              </w:rPr>
              <w:t>Estimate (Real)</w:t>
            </w:r>
          </w:p>
        </w:tc>
        <w:tc>
          <w:tcPr>
            <w:tcW w:w="1276" w:type="dxa"/>
          </w:tcPr>
          <w:p w:rsidR="00403AA9" w:rsidRPr="0072127B" w:rsidRDefault="00403AA9" w:rsidP="00B96583">
            <w:pPr>
              <w:rPr>
                <w:b/>
                <w:bCs/>
                <w:sz w:val="24"/>
                <w:szCs w:val="24"/>
              </w:rPr>
            </w:pPr>
            <w:r w:rsidRPr="00EF6B73">
              <w:rPr>
                <w:b/>
                <w:bCs/>
                <w:sz w:val="24"/>
                <w:szCs w:val="24"/>
              </w:rPr>
              <w:t xml:space="preserve"> Std. Error (Real)</w:t>
            </w:r>
          </w:p>
        </w:tc>
        <w:tc>
          <w:tcPr>
            <w:tcW w:w="1134" w:type="dxa"/>
          </w:tcPr>
          <w:p w:rsidR="00403AA9" w:rsidRPr="0072127B" w:rsidRDefault="00403AA9" w:rsidP="00B96583">
            <w:pPr>
              <w:rPr>
                <w:b/>
                <w:bCs/>
                <w:sz w:val="24"/>
                <w:szCs w:val="24"/>
              </w:rPr>
            </w:pPr>
            <w:r w:rsidRPr="00EF6B73">
              <w:rPr>
                <w:b/>
                <w:bCs/>
                <w:sz w:val="24"/>
                <w:szCs w:val="24"/>
              </w:rPr>
              <w:t xml:space="preserve"> P-value (Real)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SEXW           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28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3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346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25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6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06 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age_group &gt;80  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1.66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4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1.72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1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age_group 51-60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7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8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335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43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4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08 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age_group 61-70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78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4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011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80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8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043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age_group 71-80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1.18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3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1.19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0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umor_localisation Upper Extremity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05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6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7495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7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9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56 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HISTGRAD_ Low Grade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54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5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46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1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316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HISTGRAD_ Unknown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50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7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029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66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1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019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_Status 2     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05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2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8043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24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6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55 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_Status 3     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1.83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40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1.66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50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0091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_Status 4     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2.08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4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1.90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41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_Status Unknown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21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3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493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-0.38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8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745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_Status X        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4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8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856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9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7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4278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reatment Neoadjuvant RT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3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2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6934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8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39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838              </w:t>
            </w:r>
          </w:p>
        </w:tc>
      </w:tr>
      <w:tr w:rsidR="00403AA9" w:rsidRPr="00EF6B73" w:rsidTr="00B96583">
        <w:tc>
          <w:tcPr>
            <w:tcW w:w="230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Treatment RT alone                  </w:t>
            </w:r>
          </w:p>
        </w:tc>
        <w:tc>
          <w:tcPr>
            <w:tcW w:w="1080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59                  </w:t>
            </w:r>
          </w:p>
        </w:tc>
        <w:tc>
          <w:tcPr>
            <w:tcW w:w="1431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16  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&lt; 0.001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56                </w:t>
            </w:r>
          </w:p>
        </w:tc>
        <w:tc>
          <w:tcPr>
            <w:tcW w:w="1276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24                  </w:t>
            </w:r>
          </w:p>
        </w:tc>
        <w:tc>
          <w:tcPr>
            <w:tcW w:w="1134" w:type="dxa"/>
          </w:tcPr>
          <w:p w:rsidR="00403AA9" w:rsidRPr="00EF6B73" w:rsidRDefault="00403AA9" w:rsidP="00B96583">
            <w:pPr>
              <w:rPr>
                <w:sz w:val="24"/>
                <w:szCs w:val="24"/>
              </w:rPr>
            </w:pPr>
            <w:r w:rsidRPr="00EF6B73">
              <w:rPr>
                <w:sz w:val="24"/>
                <w:szCs w:val="24"/>
              </w:rPr>
              <w:t xml:space="preserve"> 0.0222             </w:t>
            </w:r>
          </w:p>
        </w:tc>
      </w:tr>
      <w:tr w:rsidR="00403AA9" w:rsidRPr="0072127B" w:rsidTr="00B96583">
        <w:tc>
          <w:tcPr>
            <w:tcW w:w="2304" w:type="dxa"/>
          </w:tcPr>
          <w:p w:rsidR="00403AA9" w:rsidRPr="0072127B" w:rsidRDefault="00403AA9" w:rsidP="00B96583">
            <w:pPr>
              <w:rPr>
                <w:sz w:val="24"/>
                <w:szCs w:val="24"/>
              </w:rPr>
            </w:pPr>
            <w:r w:rsidRPr="0072127B">
              <w:rPr>
                <w:sz w:val="24"/>
                <w:szCs w:val="24"/>
              </w:rPr>
              <w:t xml:space="preserve"> Treatment Surgery alone             </w:t>
            </w:r>
          </w:p>
        </w:tc>
        <w:tc>
          <w:tcPr>
            <w:tcW w:w="1080" w:type="dxa"/>
          </w:tcPr>
          <w:p w:rsidR="00403AA9" w:rsidRPr="0072127B" w:rsidRDefault="00403AA9" w:rsidP="00B96583">
            <w:pPr>
              <w:rPr>
                <w:sz w:val="24"/>
                <w:szCs w:val="24"/>
              </w:rPr>
            </w:pPr>
            <w:r w:rsidRPr="0072127B">
              <w:rPr>
                <w:sz w:val="24"/>
                <w:szCs w:val="24"/>
              </w:rPr>
              <w:t xml:space="preserve"> 0.11                  </w:t>
            </w:r>
          </w:p>
        </w:tc>
        <w:tc>
          <w:tcPr>
            <w:tcW w:w="1431" w:type="dxa"/>
          </w:tcPr>
          <w:p w:rsidR="00403AA9" w:rsidRPr="0072127B" w:rsidRDefault="00403AA9" w:rsidP="00B96583">
            <w:pPr>
              <w:rPr>
                <w:sz w:val="24"/>
                <w:szCs w:val="24"/>
              </w:rPr>
            </w:pPr>
            <w:r w:rsidRPr="0072127B">
              <w:rPr>
                <w:sz w:val="24"/>
                <w:szCs w:val="24"/>
              </w:rPr>
              <w:t xml:space="preserve"> 0.19                    </w:t>
            </w:r>
          </w:p>
        </w:tc>
        <w:tc>
          <w:tcPr>
            <w:tcW w:w="1134" w:type="dxa"/>
          </w:tcPr>
          <w:p w:rsidR="00403AA9" w:rsidRPr="0072127B" w:rsidRDefault="00403AA9" w:rsidP="00B96583">
            <w:pPr>
              <w:rPr>
                <w:sz w:val="24"/>
                <w:szCs w:val="24"/>
              </w:rPr>
            </w:pPr>
            <w:r w:rsidRPr="0072127B">
              <w:rPr>
                <w:sz w:val="24"/>
                <w:szCs w:val="24"/>
              </w:rPr>
              <w:t xml:space="preserve"> 0.5585               </w:t>
            </w:r>
          </w:p>
        </w:tc>
        <w:tc>
          <w:tcPr>
            <w:tcW w:w="1134" w:type="dxa"/>
          </w:tcPr>
          <w:p w:rsidR="00403AA9" w:rsidRPr="0072127B" w:rsidRDefault="00403AA9" w:rsidP="00B96583">
            <w:pPr>
              <w:rPr>
                <w:sz w:val="24"/>
                <w:szCs w:val="24"/>
              </w:rPr>
            </w:pPr>
            <w:r w:rsidRPr="0072127B">
              <w:rPr>
                <w:sz w:val="24"/>
                <w:szCs w:val="24"/>
              </w:rPr>
              <w:t xml:space="preserve"> 0.03                </w:t>
            </w:r>
          </w:p>
        </w:tc>
        <w:tc>
          <w:tcPr>
            <w:tcW w:w="1276" w:type="dxa"/>
          </w:tcPr>
          <w:p w:rsidR="00403AA9" w:rsidRPr="0072127B" w:rsidRDefault="00403AA9" w:rsidP="00B96583">
            <w:pPr>
              <w:rPr>
                <w:sz w:val="24"/>
                <w:szCs w:val="24"/>
              </w:rPr>
            </w:pPr>
            <w:r w:rsidRPr="0072127B">
              <w:rPr>
                <w:sz w:val="24"/>
                <w:szCs w:val="24"/>
              </w:rPr>
              <w:t xml:space="preserve"> 0.23                  </w:t>
            </w:r>
          </w:p>
        </w:tc>
        <w:tc>
          <w:tcPr>
            <w:tcW w:w="1134" w:type="dxa"/>
          </w:tcPr>
          <w:p w:rsidR="00403AA9" w:rsidRPr="0072127B" w:rsidRDefault="00403AA9" w:rsidP="00B96583">
            <w:pPr>
              <w:rPr>
                <w:sz w:val="24"/>
                <w:szCs w:val="24"/>
              </w:rPr>
            </w:pPr>
            <w:r w:rsidRPr="0072127B">
              <w:rPr>
                <w:sz w:val="24"/>
                <w:szCs w:val="24"/>
              </w:rPr>
              <w:t xml:space="preserve"> 0.880              </w:t>
            </w:r>
          </w:p>
        </w:tc>
      </w:tr>
    </w:tbl>
    <w:p w:rsidR="00403AA9" w:rsidRDefault="00403AA9" w:rsidP="00403AA9">
      <w:pPr>
        <w:rPr>
          <w:lang w:val="en-US"/>
        </w:rPr>
      </w:pPr>
    </w:p>
    <w:p w:rsidR="00403AA9" w:rsidRPr="0060735D" w:rsidRDefault="00403AA9" w:rsidP="00403AA9">
      <w:pPr>
        <w:rPr>
          <w:szCs w:val="20"/>
          <w:lang w:val="en-US"/>
        </w:rPr>
      </w:pPr>
      <w:r>
        <w:rPr>
          <w:lang w:val="en-US"/>
        </w:rPr>
        <w:t xml:space="preserve">Table S3 </w:t>
      </w:r>
      <w:r w:rsidRPr="0060735D">
        <w:rPr>
          <w:color w:val="000000"/>
          <w:lang w:val="en-US"/>
        </w:rPr>
        <w:t>Comparison of multivariable Cox regression models using multiple imputation (pooled estimates) and complete-case analysis (real data)</w:t>
      </w:r>
    </w:p>
    <w:p w:rsidR="00403AA9" w:rsidRPr="00B826C3" w:rsidRDefault="00403AA9" w:rsidP="00403AA9">
      <w:pPr>
        <w:rPr>
          <w:szCs w:val="20"/>
          <w:lang w:val="en-US"/>
        </w:rPr>
      </w:pPr>
    </w:p>
    <w:p w:rsidR="00403AA9" w:rsidRDefault="00403AA9" w:rsidP="00403AA9">
      <w:pPr>
        <w:rPr>
          <w:szCs w:val="20"/>
          <w:lang w:val="en-US"/>
        </w:rPr>
      </w:pPr>
    </w:p>
    <w:p w:rsidR="00403AA9" w:rsidRDefault="00403AA9" w:rsidP="00403AA9">
      <w:pPr>
        <w:rPr>
          <w:szCs w:val="20"/>
          <w:lang w:val="en-US"/>
        </w:rPr>
      </w:pPr>
    </w:p>
    <w:p w:rsidR="00403AA9" w:rsidRPr="00B826C3" w:rsidRDefault="00403AA9" w:rsidP="00403AA9">
      <w:pPr>
        <w:rPr>
          <w:szCs w:val="20"/>
          <w:lang w:val="en-US"/>
        </w:rPr>
      </w:pPr>
    </w:p>
    <w:p w:rsidR="00403AA9" w:rsidRDefault="00403AA9" w:rsidP="00403AA9">
      <w:pPr>
        <w:rPr>
          <w:szCs w:val="20"/>
          <w:lang w:val="en-US"/>
        </w:rPr>
      </w:pPr>
    </w:p>
    <w:p w:rsidR="00403AA9" w:rsidRPr="00B826C3" w:rsidRDefault="00403AA9" w:rsidP="00403AA9">
      <w:pPr>
        <w:rPr>
          <w:szCs w:val="20"/>
          <w:lang w:val="en-US"/>
        </w:rPr>
      </w:pPr>
    </w:p>
    <w:p w:rsidR="00403AA9" w:rsidRPr="00403AA9" w:rsidRDefault="00403AA9">
      <w:pPr>
        <w:rPr>
          <w:lang w:val="en-US"/>
        </w:rPr>
      </w:pPr>
    </w:p>
    <w:sectPr w:rsidR="00403AA9" w:rsidRPr="00403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A9"/>
    <w:rsid w:val="0040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02A9135-D87D-0344-93E6-949024E0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3AA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403AA9"/>
    <w:pPr>
      <w:spacing w:before="100" w:beforeAutospacing="1" w:after="100" w:afterAutospacing="1"/>
      <w:outlineLvl w:val="0"/>
    </w:pPr>
    <w:rPr>
      <w:b/>
      <w:bCs/>
      <w:kern w:val="36"/>
      <w:sz w:val="32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3AA9"/>
    <w:rPr>
      <w:rFonts w:ascii="Times New Roman" w:eastAsia="Times New Roman" w:hAnsi="Times New Roman" w:cs="Times New Roman"/>
      <w:b/>
      <w:bCs/>
      <w:kern w:val="36"/>
      <w:sz w:val="32"/>
      <w:szCs w:val="48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403A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8</Words>
  <Characters>9627</Characters>
  <Application>Microsoft Office Word</Application>
  <DocSecurity>0</DocSecurity>
  <Lines>80</Lines>
  <Paragraphs>22</Paragraphs>
  <ScaleCrop>false</ScaleCrop>
  <Company/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Andreas Müller</dc:creator>
  <cp:keywords/>
  <dc:description/>
  <cp:lastModifiedBy>Jörg Andreas Müller</cp:lastModifiedBy>
  <cp:revision>1</cp:revision>
  <dcterms:created xsi:type="dcterms:W3CDTF">2025-05-18T16:06:00Z</dcterms:created>
  <dcterms:modified xsi:type="dcterms:W3CDTF">2025-05-18T16:07:00Z</dcterms:modified>
</cp:coreProperties>
</file>